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38BB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le S1 The Detection Principle of MeltPro MTB/PZA</w:t>
      </w:r>
    </w:p>
    <w:p w14:paraId="403F4C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hint="default" w:ascii="Arial" w:hAnsi="Arial" w:eastAsia="宋体" w:cs="Arial"/>
          <w:i w:val="0"/>
          <w:i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olor w:val="auto"/>
          <w:sz w:val="24"/>
          <w:szCs w:val="24"/>
          <w:u w:val="none"/>
          <w:lang w:val="en-US" w:eastAsia="zh-CN"/>
        </w:rPr>
        <w:t>In the PCR system, probes labeled with fluorescent and quencher groups at both ends are add</w:t>
      </w:r>
      <w:bookmarkStart w:id="0" w:name="_GoBack"/>
      <w:bookmarkEnd w:id="0"/>
      <w:r>
        <w:rPr>
          <w:rFonts w:hint="default" w:ascii="Arial" w:hAnsi="Arial" w:eastAsia="宋体" w:cs="Arial"/>
          <w:i w:val="0"/>
          <w:iCs w:val="0"/>
          <w:color w:val="auto"/>
          <w:sz w:val="24"/>
          <w:szCs w:val="24"/>
          <w:u w:val="none"/>
          <w:lang w:val="en-US" w:eastAsia="zh-CN"/>
        </w:rPr>
        <w:t>ed. During the PCR amplification process, single-stranded oligonucleotide sequences complementary to the probe sequence are amplified. After amplification, a melt curve analysis is performed, and the fluorescence changes are monitored in real-time. By calculating the negative derivative of fluorescence intensity with respect to temperature, the melt curve of the probe-target hybrid is obtained, allowing the determination of the melting temperature (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u w:val="none"/>
          <w:lang w:val="en-US" w:eastAsia="zh-CN"/>
        </w:rPr>
        <w:t>T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u w:val="none"/>
          <w:vertAlign w:val="subscript"/>
          <w:lang w:val="en-US" w:eastAsia="zh-CN"/>
        </w:rPr>
        <w:t>m</w:t>
      </w:r>
      <w:r>
        <w:rPr>
          <w:rFonts w:hint="default" w:ascii="Arial" w:hAnsi="Arial" w:eastAsia="宋体" w:cs="Arial"/>
          <w:i w:val="0"/>
          <w:iCs w:val="0"/>
          <w:color w:val="auto"/>
          <w:sz w:val="24"/>
          <w:szCs w:val="24"/>
          <w:u w:val="none"/>
          <w:lang w:val="en-US" w:eastAsia="zh-CN"/>
        </w:rPr>
        <w:t xml:space="preserve">) of the product, which provides mutation information of the sequence. If the target sequence perfectly matches the probe, the 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u w:val="none"/>
          <w:lang w:val="en-US" w:eastAsia="zh-CN"/>
        </w:rPr>
        <w:t>T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u w:val="none"/>
          <w:vertAlign w:val="subscript"/>
          <w:lang w:val="en-US" w:eastAsia="zh-CN"/>
        </w:rPr>
        <w:t>m</w:t>
      </w:r>
      <w:r>
        <w:rPr>
          <w:rFonts w:hint="default" w:ascii="Arial" w:hAnsi="Arial" w:eastAsia="宋体" w:cs="Arial"/>
          <w:i w:val="0"/>
          <w:iCs w:val="0"/>
          <w:color w:val="auto"/>
          <w:sz w:val="24"/>
          <w:szCs w:val="24"/>
          <w:u w:val="none"/>
          <w:lang w:val="en-US" w:eastAsia="zh-CN"/>
        </w:rPr>
        <w:t xml:space="preserve"> value of the probe-target hybrid will be the highest. However, if there is a mismatch between the probe and the sequence, such as a point mutation, insertion, or deletion, the 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u w:val="none"/>
          <w:lang w:val="en-US" w:eastAsia="zh-CN"/>
        </w:rPr>
        <w:t>T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u w:val="none"/>
          <w:vertAlign w:val="subscript"/>
          <w:lang w:val="en-US" w:eastAsia="zh-CN"/>
        </w:rPr>
        <w:t>m</w:t>
      </w:r>
      <w:r>
        <w:rPr>
          <w:rFonts w:hint="default" w:ascii="Arial" w:hAnsi="Arial" w:eastAsia="宋体" w:cs="Arial"/>
          <w:i w:val="0"/>
          <w:iCs w:val="0"/>
          <w:color w:val="auto"/>
          <w:sz w:val="24"/>
          <w:szCs w:val="24"/>
          <w:u w:val="none"/>
          <w:lang w:val="en-US" w:eastAsia="zh-CN"/>
        </w:rPr>
        <w:t xml:space="preserve"> value of the probe-target hybrid will be lower than that of the probe hybridized to a perfectly matched sequence. In short, the MeltPro MTB/PZA assay identifies mutations through changes in the 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u w:val="none"/>
          <w:lang w:val="en-US" w:eastAsia="zh-CN"/>
        </w:rPr>
        <w:t>T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u w:val="none"/>
          <w:vertAlign w:val="subscript"/>
          <w:lang w:val="en-US" w:eastAsia="zh-CN"/>
        </w:rPr>
        <w:t>m</w:t>
      </w:r>
      <w:r>
        <w:rPr>
          <w:rFonts w:hint="default" w:ascii="Arial" w:hAnsi="Arial" w:eastAsia="宋体" w:cs="Arial"/>
          <w:i w:val="0"/>
          <w:iCs w:val="0"/>
          <w:color w:val="auto"/>
          <w:sz w:val="24"/>
          <w:szCs w:val="24"/>
          <w:u w:val="none"/>
          <w:lang w:val="en-US" w:eastAsia="zh-CN"/>
        </w:rPr>
        <w:t xml:space="preserve"> value.</w:t>
      </w:r>
    </w:p>
    <w:p w14:paraId="1823E9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default" w:ascii="Arial" w:hAnsi="Arial" w:eastAsia="宋体" w:cs="Arial"/>
          <w:i w:val="0"/>
          <w:i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olor w:val="auto"/>
          <w:sz w:val="24"/>
          <w:szCs w:val="24"/>
          <w:u w:val="none"/>
          <w:lang w:val="en-US" w:eastAsia="zh-CN"/>
        </w:rPr>
        <w:br w:type="page"/>
      </w:r>
    </w:p>
    <w:p w14:paraId="4DD9C9F3">
      <w:pPr>
        <w:spacing w:line="360" w:lineRule="auto"/>
        <w:ind w:firstLine="0" w:firstLineChars="0"/>
        <w:rPr>
          <w:rFonts w:hint="default" w:ascii="Arial" w:hAnsi="Arial" w:cs="Arial"/>
          <w:b/>
          <w:bCs/>
          <w:i/>
          <w:iCs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able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>1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Mutant Profiles of MDR-TB Isolates Within </w:t>
      </w:r>
      <w:r>
        <w:rPr>
          <w:rFonts w:hint="default" w:ascii="Arial" w:hAnsi="Arial" w:cs="Arial"/>
          <w:b/>
          <w:bCs/>
          <w:i/>
          <w:iCs/>
          <w:color w:val="auto"/>
          <w:sz w:val="24"/>
          <w:szCs w:val="24"/>
          <w:lang w:val="en-US" w:eastAsia="zh-CN"/>
        </w:rPr>
        <w:t>pncA</w:t>
      </w:r>
    </w:p>
    <w:tbl>
      <w:tblPr>
        <w:tblStyle w:val="6"/>
        <w:tblW w:w="939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0"/>
        <w:gridCol w:w="332"/>
        <w:gridCol w:w="1389"/>
        <w:gridCol w:w="1470"/>
        <w:gridCol w:w="1027"/>
        <w:gridCol w:w="1346"/>
        <w:gridCol w:w="1348"/>
        <w:gridCol w:w="1124"/>
      </w:tblGrid>
      <w:tr w14:paraId="19C203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jc w:val="center"/>
        </w:trPr>
        <w:tc>
          <w:tcPr>
            <w:tcW w:w="13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E0DB6C4">
            <w:pPr>
              <w:widowControl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D6872B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No.</w:t>
            </w:r>
          </w:p>
        </w:tc>
        <w:tc>
          <w:tcPr>
            <w:tcW w:w="13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2D20DA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Nucleotide Position</w:t>
            </w:r>
          </w:p>
        </w:tc>
        <w:tc>
          <w:tcPr>
            <w:tcW w:w="14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1E7343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Nucleotide Change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2236B4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Amino Position</w:t>
            </w:r>
          </w:p>
        </w:tc>
        <w:tc>
          <w:tcPr>
            <w:tcW w:w="13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E7F290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Amino Acid Change</w:t>
            </w:r>
          </w:p>
        </w:tc>
        <w:tc>
          <w:tcPr>
            <w:tcW w:w="13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08BA788">
            <w:pPr>
              <w:widowControl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Mutation Type</w:t>
            </w:r>
          </w:p>
        </w:tc>
        <w:tc>
          <w:tcPr>
            <w:tcW w:w="11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70DABF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No. of ioslates</w:t>
            </w:r>
          </w:p>
        </w:tc>
      </w:tr>
      <w:tr w14:paraId="3D0D7E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3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1CB60FF">
            <w:pPr>
              <w:widowControl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3F3451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EDE125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-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2B4F12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AB23DC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-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A9564A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 to 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66205B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14CAE50">
            <w:pPr>
              <w:widowControl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6</w:t>
            </w:r>
          </w:p>
        </w:tc>
      </w:tr>
      <w:tr w14:paraId="65A52F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7A83B9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Spot mutatio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989F9E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34D45F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B767ED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B019FF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2AD344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L to W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E22C97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F69175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</w:t>
            </w:r>
          </w:p>
        </w:tc>
      </w:tr>
      <w:tr w14:paraId="5C1388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CB5E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21AA19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A56954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5EC3B7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B8A1E9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E10CEE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I to 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B81CD4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92DABD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408F64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3743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15ECE3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FC0085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8C9567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5841FA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BAF4D0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V to 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482F38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CCFD7E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3F9FBF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5290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BA9109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D63600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254B84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B5E8C5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CA9079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Q to 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5174A7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B03C75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44A362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6B80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36F4C2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D92D02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491B2A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FB9AA9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0ECBAA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 to W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37242A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ED69F0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7274EC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07E1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449A98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9EC5AB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9A7F86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G＞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08AA24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89A018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G to 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6D0246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40A3AC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038C82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CAD3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885E11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F5F107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C4C89F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FEF917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44F53C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L to 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062F30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D26873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7D4BE0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FE53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B52D60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83EE0F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7F2E91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52CE70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DA01C3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L to 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008336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132B36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2C1EAB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D784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79B2D4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101F75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D16780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＞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A552E3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B94877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 to 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54CFE3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B35EB8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193DF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64CD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99FEC1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C6FE28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7B4FE6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221F71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51EF50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L to 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9ADF8C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2D0AD5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46A583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26F3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717BDF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6DC780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5AF0FC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＞G/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EB1AC4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0EC5CC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Y to 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B11594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sens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559598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</w:t>
            </w:r>
          </w:p>
        </w:tc>
      </w:tr>
      <w:tr w14:paraId="77C109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D83F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78515C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A31746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B01681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＞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2C38AB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188A7A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 to 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171454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E3614B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168576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CD96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0AC4AA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4B7883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029013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9EA110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DD54B0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 to 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8EA7A3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7E559F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10CC17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CC0A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EE3E5E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7F668A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1C4E55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DF737E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282CEA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 to 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8D011F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C8EEA1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479AF5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92F8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061C59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0EA33D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5769FE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＞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FC7911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3CA9DC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 to I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9DDD1C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E9777F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28788A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DCC7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0CDE34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FE85E0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2024EE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186D8E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0023F1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 to 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ACEB1F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DD7C83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0F7E54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DD13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F2CFD6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4B312A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6C5A43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2763AC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84780F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H to 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984D40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79A106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27877B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0B34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9ADC19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6A8E9E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E01EEB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0EF5B4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EC2DA5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P to 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564A0C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7A70F6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0BA443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7AC7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CCE5F2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F8A24E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FFD918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7063EB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0D1C1E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 to 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8DA47B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FB0898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13FA73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71F0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72D2CC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E72E5B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F82602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800F62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6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CE4ABE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S to 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972724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6CC3A9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511B9C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419B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038A4F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15A89F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107769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G＞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269FB2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CF7CE6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 to 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2A093C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28745D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2B4192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35BC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D7484B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EE3BA2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81EECB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661448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A55590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 to W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49B37E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FDCA19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0C9295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5925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69E522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CAD7AC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16BB9D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E5D526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47236B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L to 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C7E929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C55E4C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50A04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2311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FB1E3C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240C3E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BD4C9D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3B36EB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57D0A2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K to 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853E46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3306CB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2D69C7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9CEE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62B9F0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14147F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C1299C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C49172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E96920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K to 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015359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BCB6AE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30310E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4166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F93260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1AE928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3EBA39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D3D863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C25BF3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 to 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5D3EFE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8B0809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1ED16D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6F91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492EB4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FB782F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296B33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G＞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28DB08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530823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W to 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425C87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D54ABC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07F4CB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60B6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8C9475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D02442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F9255A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G＞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D95D84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32A0BD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 to 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045C92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7C346E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3B522F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9C40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A9DE32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E8893E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9A2E47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G＞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E5ED47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09D65F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V to F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3C14A4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F51DB3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5B8036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DD6F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082676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1A892A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4722D5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G＞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239778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8251D7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G to 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ACBED6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7BEE31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5041B4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A609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893D1B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D786D5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4E4711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＞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44DE72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A4A221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 to 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76177B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51FBC2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63BFC9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DB44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88FD94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02B52E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5FF0D0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E8F3A9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F67E27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 to 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499950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42ED13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06743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E971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25DA93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D30345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8622AB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8D5A89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EDF6F9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V to 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14C5D8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9F3EEB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</w:t>
            </w:r>
          </w:p>
        </w:tc>
      </w:tr>
      <w:tr w14:paraId="72B387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85CB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F44ADA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6D03A4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4DC86A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CCA0B4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EC346C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V to 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2C82B6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A13CB9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1AD434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8E5A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FC2B5C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6FECEC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98EF84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G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4F2797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D6EB46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V to 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A6810C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39D6B1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</w:t>
            </w:r>
          </w:p>
        </w:tc>
      </w:tr>
      <w:tr w14:paraId="040D55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941A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396B8D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34BC4B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4C9975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59E826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BB6E9B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Q to 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07EB85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C70F5B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4</w:t>
            </w:r>
          </w:p>
        </w:tc>
      </w:tr>
      <w:tr w14:paraId="717647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9C13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E61D2F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FBEFF7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E57BEC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C16B24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4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CFDC1B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 to 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557707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530DC1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4BAD6E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9F11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21E245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1B5017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31E204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C＞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C11B83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6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8903C1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 to I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E3A4E0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3D5253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68B376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84AB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718878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2979C2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792AA9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BD9794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2DF95F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M to 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AAA19E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AAFAEB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0718AB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20BE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CE00B4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68703E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A4691B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＞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57BB9C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CA5732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M to 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D15FF9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B3407D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11D30B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65C5">
            <w:pPr>
              <w:widowControl/>
              <w:jc w:val="lef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F413EE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13ED00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61B9FB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＞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4F0B2C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7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188686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T to 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1C910A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4E495E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746635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0116505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Deletion mutatio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0AC7F2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3908A7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20F6BA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5FA0DF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B87179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D7D8EB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87362D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</w:tr>
      <w:tr w14:paraId="59FD87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6D098E6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F1ACB7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8ACA61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1372C9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el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E016EF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FD7081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DA9192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8EDCBD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087EE0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5871B85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9A3C4A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E6A0FB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D5B2F9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el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07A28F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158186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5C3B6A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5F43D7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495BE2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E13019D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92E620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18A066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10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_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*1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1DFBE5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10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_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*135de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B0C11E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8876CC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F1B055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B4C570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1</w:t>
            </w:r>
          </w:p>
        </w:tc>
      </w:tr>
      <w:tr w14:paraId="2100CC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1A0E0A8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C05A9C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81F101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60826E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el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FBA05C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D6D26F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FF2C33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562E72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7E7028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9AA3CF9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Insertion mutatio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747AEF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18E702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B9CB4E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A11316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183D6B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D14C54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18129D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</w:tr>
      <w:tr w14:paraId="5BBF14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83795AC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6B2F89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A11605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B845FC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ins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96288B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08E5C1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71E024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8BC7ED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3D16FF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17784A1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554AEA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622844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7DA3F5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in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6E1D26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44F897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B0C55A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8287DA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5F0489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7AFFA77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F8B53F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C1C4E0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2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E8F892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in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3094D7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575124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5E9CEF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D72AD0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40B01A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8B909DD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E77A08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29B0AE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3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60F50D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up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63412C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13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FD04D2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DF1E41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A247F0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5FB354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48D8EA3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81843B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F608E4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FAC3A7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up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1AAF9C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3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0B81F8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3FF338B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B4144B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150644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416E860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3921B47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F58E9E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85FCF54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up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829433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9FEB0A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9058D76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E85C00F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  <w:tr w14:paraId="145D31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CFCD38B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Multiple</w:t>
            </w: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Arial" w:hAnsi="Arial" w:eastAsia="微软雅黑" w:cs="Arial"/>
                <w:bCs/>
                <w:color w:val="auto"/>
                <w:kern w:val="0"/>
                <w:sz w:val="13"/>
                <w:szCs w:val="13"/>
              </w:rPr>
              <w:t>mutatio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4AD78C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80074DD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28ABC53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4D8DAAE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952E79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FBC42D0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86AC825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</w:tr>
      <w:tr w14:paraId="671B48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jc w:val="center"/>
        </w:trPr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368B543A">
            <w:pPr>
              <w:widowControl/>
              <w:wordWrap w:val="0"/>
              <w:autoSpaceDE w:val="0"/>
              <w:spacing w:line="240" w:lineRule="atLeast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44AB57A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5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6F1D8E4E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381，226，416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29EC4279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DupGG，A&gt;C，T&gt;G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59A12601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46，76，139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0B380868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A46P, T76P, V139G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7C219D5C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Non-synonymous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49" w:type="dxa"/>
              <w:bottom w:w="0" w:type="dxa"/>
              <w:right w:w="49" w:type="dxa"/>
            </w:tcMar>
            <w:vAlign w:val="center"/>
          </w:tcPr>
          <w:p w14:paraId="1FD31642">
            <w:pPr>
              <w:widowControl/>
              <w:wordWrap w:val="0"/>
              <w:autoSpaceDE w:val="0"/>
              <w:spacing w:line="240" w:lineRule="atLeast"/>
              <w:jc w:val="center"/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Arial" w:hAnsi="Arial" w:eastAsia="微软雅黑" w:cs="Arial"/>
                <w:color w:val="auto"/>
                <w:kern w:val="0"/>
                <w:sz w:val="13"/>
                <w:szCs w:val="13"/>
              </w:rPr>
              <w:t>1</w:t>
            </w:r>
          </w:p>
        </w:tc>
      </w:tr>
    </w:tbl>
    <w:p w14:paraId="03C798D9">
      <w:pPr>
        <w:rPr>
          <w:rFonts w:hint="default" w:ascii="Arial" w:hAnsi="Arial" w:eastAsia="微软雅黑" w:cs="Arial"/>
          <w:color w:val="auto"/>
          <w:sz w:val="21"/>
          <w:szCs w:val="21"/>
          <w:lang w:val="en-US" w:eastAsia="zh-CN"/>
        </w:rPr>
      </w:pPr>
      <w:r>
        <w:rPr>
          <w:rFonts w:hint="default" w:ascii="Arial" w:hAnsi="Arial" w:eastAsia="微软雅黑" w:cs="Arial"/>
          <w:color w:val="auto"/>
          <w:kern w:val="0"/>
          <w:sz w:val="21"/>
          <w:szCs w:val="21"/>
          <w:lang w:val="en-US" w:eastAsia="zh-CN"/>
        </w:rPr>
        <w:t xml:space="preserve">Note: 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</w:rPr>
        <w:t>510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  <w:lang w:val="en-US" w:eastAsia="zh-CN"/>
        </w:rPr>
        <w:t>_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</w:rPr>
        <w:t>*135del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  <w:lang w:eastAsia="zh-CN"/>
        </w:rPr>
        <w:t>i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</w:rPr>
        <w:t>ndicates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  <w:lang w:eastAsia="zh-CN"/>
        </w:rPr>
        <w:t>d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</w:rPr>
        <w:t xml:space="preserve">eletion of base 510 to base 135 downstream of the stop codon in the DNA sequence of the </w:t>
      </w:r>
      <w:r>
        <w:rPr>
          <w:rFonts w:hint="default" w:ascii="Arial" w:hAnsi="Arial" w:eastAsia="微软雅黑" w:cs="Arial"/>
          <w:i/>
          <w:iCs/>
          <w:color w:val="auto"/>
          <w:kern w:val="0"/>
          <w:sz w:val="21"/>
          <w:szCs w:val="21"/>
        </w:rPr>
        <w:t>pncA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</w:rPr>
        <w:t xml:space="preserve"> gene</w:t>
      </w:r>
      <w:r>
        <w:rPr>
          <w:rFonts w:hint="default" w:ascii="Arial" w:hAnsi="Arial" w:eastAsia="微软雅黑" w:cs="Arial"/>
          <w:color w:val="auto"/>
          <w:kern w:val="0"/>
          <w:sz w:val="21"/>
          <w:szCs w:val="21"/>
          <w:lang w:val="en-US" w:eastAsia="zh-CN"/>
        </w:rPr>
        <w:t>.</w:t>
      </w:r>
    </w:p>
    <w:p w14:paraId="3F935970">
      <w:pPr>
        <w:rPr>
          <w:rFonts w:hint="default" w:ascii="Arial" w:hAnsi="Arial" w:cs="Arial"/>
          <w:color w:val="auto"/>
          <w:sz w:val="21"/>
          <w:szCs w:val="21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 w14:paraId="70CA7096">
      <w:pP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able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S2. </w:t>
      </w:r>
      <w:r>
        <w:rPr>
          <w:rFonts w:hint="default" w:ascii="Arial" w:hAnsi="Arial" w:cs="Arial"/>
          <w:b/>
          <w:bCs/>
          <w:i/>
          <w:iCs/>
          <w:color w:val="auto"/>
          <w:sz w:val="24"/>
          <w:szCs w:val="24"/>
          <w:lang w:val="en-US" w:eastAsia="zh-CN"/>
        </w:rPr>
        <w:t>PncA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 Mutants in Different Groups of TB Patients</w:t>
      </w:r>
    </w:p>
    <w:tbl>
      <w:tblPr>
        <w:tblStyle w:val="6"/>
        <w:tblW w:w="1021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5"/>
        <w:gridCol w:w="3258"/>
        <w:gridCol w:w="3081"/>
        <w:gridCol w:w="1173"/>
      </w:tblGrid>
      <w:tr w14:paraId="6930C8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0" w:hRule="atLeast"/>
          <w:jc w:val="center"/>
        </w:trPr>
        <w:tc>
          <w:tcPr>
            <w:tcW w:w="27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45220864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32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6BF8918A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Cs/>
                <w:color w:val="auto"/>
                <w:kern w:val="0"/>
                <w:sz w:val="21"/>
                <w:szCs w:val="21"/>
              </w:rPr>
              <w:t>No. of PZA Susceptible</w:t>
            </w:r>
          </w:p>
        </w:tc>
        <w:tc>
          <w:tcPr>
            <w:tcW w:w="30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2C2D2CFD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Cs/>
                <w:color w:val="auto"/>
                <w:kern w:val="0"/>
                <w:sz w:val="21"/>
                <w:szCs w:val="21"/>
              </w:rPr>
              <w:t>No. of PZA Resistant</w:t>
            </w:r>
          </w:p>
        </w:tc>
        <w:tc>
          <w:tcPr>
            <w:tcW w:w="11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716196D5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Cs/>
                <w:color w:val="auto"/>
                <w:kern w:val="0"/>
                <w:sz w:val="21"/>
                <w:szCs w:val="21"/>
              </w:rPr>
              <w:t>Total</w:t>
            </w:r>
          </w:p>
        </w:tc>
      </w:tr>
      <w:tr w14:paraId="38E05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5" w:hRule="atLeast"/>
          <w:jc w:val="center"/>
        </w:trPr>
        <w:tc>
          <w:tcPr>
            <w:tcW w:w="2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0A06FE32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No mutation</w:t>
            </w:r>
          </w:p>
        </w:tc>
        <w:tc>
          <w:tcPr>
            <w:tcW w:w="32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6D5E8067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30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3FE55C08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49FADC8D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45</w:t>
            </w:r>
          </w:p>
        </w:tc>
      </w:tr>
      <w:tr w14:paraId="6A58F7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24BE772A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Single mutation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617F442E">
            <w:pPr>
              <w:widowControl/>
              <w:jc w:val="center"/>
              <w:rPr>
                <w:rFonts w:hint="eastAsia" w:ascii="Arial" w:hAnsi="Arial" w:eastAsia="宋体" w:cs="Arial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4FD4458C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16A937A6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7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9</w:t>
            </w:r>
          </w:p>
        </w:tc>
      </w:tr>
      <w:tr w14:paraId="7F5AB9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62044B68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Silent mutation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7C0CFB36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431D324E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3423E6FE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0</w:t>
            </w:r>
          </w:p>
        </w:tc>
      </w:tr>
      <w:tr w14:paraId="0C486E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737179A5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Multiple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mutation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27AE9AFE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28A8AB48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14A5FDFA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1</w:t>
            </w:r>
          </w:p>
        </w:tc>
      </w:tr>
      <w:tr w14:paraId="1EC2C6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4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55B95972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Total</w:t>
            </w:r>
          </w:p>
        </w:tc>
        <w:tc>
          <w:tcPr>
            <w:tcW w:w="32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61E2D49F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0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4C782914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7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138" w:type="dxa"/>
              <w:bottom w:w="0" w:type="dxa"/>
              <w:right w:w="138" w:type="dxa"/>
            </w:tcMar>
            <w:vAlign w:val="center"/>
          </w:tcPr>
          <w:p w14:paraId="124F36E8">
            <w:pPr>
              <w:widowControl/>
              <w:jc w:val="center"/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21"/>
                <w:szCs w:val="21"/>
                <w:lang w:val="en-US" w:eastAsia="zh-CN"/>
              </w:rPr>
              <w:t>25</w:t>
            </w:r>
          </w:p>
        </w:tc>
      </w:tr>
    </w:tbl>
    <w:p w14:paraId="0119B99A">
      <w:pPr>
        <w:rPr>
          <w:rFonts w:hint="default" w:ascii="Arial" w:hAnsi="Arial" w:cs="Arial"/>
          <w:color w:val="auto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3FC0FE8">
      <w:pPr>
        <w:rPr>
          <w:rFonts w:hint="default" w:ascii="Arial" w:hAnsi="Arial" w:cs="Arial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>able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 S3. Discordance between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pDST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, WGS and Melt Pro MTB/PZA</w:t>
      </w:r>
    </w:p>
    <w:tbl>
      <w:tblPr>
        <w:tblStyle w:val="6"/>
        <w:tblW w:w="14318" w:type="dxa"/>
        <w:jc w:val="center"/>
        <w:tblCellSpacing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51"/>
        <w:gridCol w:w="2167"/>
        <w:gridCol w:w="4955"/>
        <w:gridCol w:w="2845"/>
      </w:tblGrid>
      <w:tr w14:paraId="7C1F3C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3" w:hRule="atLeast"/>
          <w:tblCellSpacing w:w="0" w:type="dxa"/>
          <w:jc w:val="center"/>
        </w:trPr>
        <w:tc>
          <w:tcPr>
            <w:tcW w:w="4351" w:type="dxa"/>
            <w:tcBorders>
              <w:top w:val="single" w:color="000000" w:sz="12" w:space="0"/>
              <w:bottom w:val="nil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E68BF6">
            <w:pPr>
              <w:pStyle w:val="5"/>
              <w:widowControl/>
              <w:jc w:val="center"/>
              <w:rPr>
                <w:rFonts w:hint="default" w:ascii="Arial" w:hAnsi="Arial" w:eastAsia="微软雅黑" w:cs="Arial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b/>
                <w:color w:val="auto"/>
                <w:sz w:val="21"/>
                <w:szCs w:val="21"/>
                <w:lang w:val="en-US" w:eastAsia="zh-CN"/>
              </w:rPr>
              <w:t>Sample.ID</w:t>
            </w:r>
          </w:p>
        </w:tc>
        <w:tc>
          <w:tcPr>
            <w:tcW w:w="2167" w:type="dxa"/>
            <w:tcBorders>
              <w:top w:val="single" w:color="000000" w:sz="12" w:space="0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C30A3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eastAsia="微软雅黑" w:cs="Arial"/>
                <w:b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/>
                <w:color w:val="auto"/>
                <w:sz w:val="21"/>
                <w:szCs w:val="21"/>
              </w:rPr>
              <w:t>Phenotypic</w:t>
            </w:r>
            <w:r>
              <w:rPr>
                <w:rFonts w:hint="default" w:ascii="Arial" w:hAnsi="Arial" w:eastAsia="微软雅黑" w:cs="Arial"/>
                <w:b/>
                <w:color w:val="auto"/>
                <w:sz w:val="21"/>
                <w:szCs w:val="21"/>
                <w:lang w:val="en-US" w:eastAsia="zh-CN"/>
              </w:rPr>
              <w:t xml:space="preserve"> DST</w:t>
            </w:r>
          </w:p>
        </w:tc>
        <w:tc>
          <w:tcPr>
            <w:tcW w:w="4955" w:type="dxa"/>
            <w:tcBorders>
              <w:top w:val="single" w:color="000000" w:sz="12" w:space="0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0A813">
            <w:pPr>
              <w:pStyle w:val="5"/>
              <w:widowControl/>
              <w:jc w:val="center"/>
              <w:rPr>
                <w:rFonts w:hint="default" w:ascii="Arial" w:hAnsi="Arial" w:eastAsia="微软雅黑" w:cs="Arial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b/>
                <w:color w:val="auto"/>
                <w:sz w:val="21"/>
                <w:szCs w:val="21"/>
              </w:rPr>
              <w:t>WGS</w:t>
            </w:r>
          </w:p>
        </w:tc>
        <w:tc>
          <w:tcPr>
            <w:tcW w:w="2845" w:type="dxa"/>
            <w:tcBorders>
              <w:top w:val="single" w:color="000000" w:sz="12" w:space="0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5C06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eastAsia="微软雅黑" w:cs="Arial"/>
                <w:b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4"/>
                <w:szCs w:val="24"/>
                <w:lang w:val="en-US" w:eastAsia="zh-CN"/>
              </w:rPr>
              <w:t>Melt Pro MTB/PZA</w:t>
            </w:r>
          </w:p>
        </w:tc>
      </w:tr>
      <w:tr w14:paraId="56A9EA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tblCellSpacing w:w="0" w:type="dxa"/>
          <w:jc w:val="center"/>
        </w:trPr>
        <w:tc>
          <w:tcPr>
            <w:tcW w:w="4351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78CCF74C">
            <w:pPr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szCs w:val="21"/>
              </w:rPr>
              <w:t>pDST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-S 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vs 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WGS-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MT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 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vs </w:t>
            </w:r>
            <w:r>
              <w:rPr>
                <w:rFonts w:hint="default" w:ascii="Arial" w:hAnsi="Arial" w:cs="Arial"/>
                <w:b w:val="0"/>
                <w:bCs/>
                <w:color w:val="auto"/>
                <w:sz w:val="24"/>
                <w:szCs w:val="24"/>
                <w:lang w:val="en-US" w:eastAsia="zh-CN"/>
              </w:rPr>
              <w:t>Melt Pro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-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MT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（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=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）</w:t>
            </w:r>
          </w:p>
        </w:tc>
        <w:tc>
          <w:tcPr>
            <w:tcW w:w="216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0B506129">
            <w:pPr>
              <w:pStyle w:val="5"/>
              <w:widowControl/>
              <w:jc w:val="both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55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15300F7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</w:p>
        </w:tc>
        <w:tc>
          <w:tcPr>
            <w:tcW w:w="2845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70CB4169">
            <w:pPr>
              <w:pStyle w:val="5"/>
              <w:widowControl/>
              <w:jc w:val="both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</w:p>
        </w:tc>
      </w:tr>
      <w:tr w14:paraId="12D91B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E3CF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16-2715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EE88E">
            <w:pPr>
              <w:pStyle w:val="5"/>
              <w:widowControl/>
              <w:ind w:firstLine="210" w:firstLineChars="100"/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S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A1E55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G17C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CCE1A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</w:tr>
      <w:tr w14:paraId="42425B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5B71A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1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-440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0A566E">
            <w:pPr>
              <w:pStyle w:val="5"/>
              <w:widowControl/>
              <w:ind w:firstLine="210" w:firstLineChars="100"/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51898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_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F106C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1C78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</w:tr>
      <w:tr w14:paraId="1DCC29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D9909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15-333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34EEA5">
            <w:pPr>
              <w:pStyle w:val="5"/>
              <w:widowControl/>
              <w:ind w:firstLine="210" w:firstLineChars="100"/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C968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_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T47I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0EB3B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</w:tr>
      <w:tr w14:paraId="74FAC7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8C334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15-2221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CFF98E">
            <w:pPr>
              <w:pStyle w:val="5"/>
              <w:widowControl/>
              <w:ind w:firstLine="210" w:firstLineChars="100"/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5949D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_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L35R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44BAF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</w:tr>
      <w:tr w14:paraId="2C8BF1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83FA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B105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A4C01F">
            <w:pPr>
              <w:pStyle w:val="5"/>
              <w:widowControl/>
              <w:ind w:firstLine="210" w:firstLineChars="100"/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D048D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D129N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67E24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</w:tr>
      <w:tr w14:paraId="2931B8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07268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C794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90FAB">
            <w:pPr>
              <w:pStyle w:val="5"/>
              <w:widowControl/>
              <w:ind w:firstLine="210" w:firstLineChars="100"/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CBF4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T167I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BAED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</w:tr>
      <w:tr w14:paraId="533C46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D675B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14-84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471FBE">
            <w:pPr>
              <w:pStyle w:val="5"/>
              <w:widowControl/>
              <w:ind w:firstLine="210" w:firstLineChars="100"/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9BEC4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_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V9A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E6B32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</w:tr>
      <w:tr w14:paraId="30DA24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1D2EF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D755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4B8D9E">
            <w:pPr>
              <w:pStyle w:val="5"/>
              <w:widowControl/>
              <w:ind w:firstLine="210" w:firstLineChars="100"/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F2974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T47P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B1D62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</w:tr>
      <w:tr w14:paraId="4DBE73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7BE3C9">
            <w:pPr>
              <w:jc w:val="center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Cs/>
                <w:color w:val="auto"/>
                <w:szCs w:val="21"/>
              </w:rPr>
              <w:t>pDST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-R 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vs 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WGS-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MT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 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vs</w:t>
            </w:r>
            <w:r>
              <w:rPr>
                <w:rFonts w:hint="default" w:ascii="Arial" w:hAnsi="Arial" w:cs="Arial"/>
                <w:b w:val="0"/>
                <w:bCs/>
                <w:color w:val="auto"/>
                <w:sz w:val="24"/>
                <w:szCs w:val="24"/>
                <w:lang w:val="en-US" w:eastAsia="zh-CN"/>
              </w:rPr>
              <w:t>Melt Pro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-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WT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（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=4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A975F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4940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8B8D8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</w:p>
        </w:tc>
      </w:tr>
      <w:tr w14:paraId="71E7B9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DC3CA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14-80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92337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R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8C030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A46P, </w:t>
            </w: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T76P, </w:t>
            </w: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V139G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06D7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S</w:t>
            </w:r>
          </w:p>
        </w:tc>
      </w:tr>
      <w:tr w14:paraId="59C014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F71E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15-1948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F861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R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E1BA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85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del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39DEB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S</w:t>
            </w:r>
          </w:p>
        </w:tc>
      </w:tr>
      <w:tr w14:paraId="44209C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ADB2A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16-815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01444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R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FF53B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Q141P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03AF5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S</w:t>
            </w:r>
          </w:p>
        </w:tc>
      </w:tr>
      <w:tr w14:paraId="43E434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tblCellSpacing w:w="0" w:type="dxa"/>
          <w:jc w:val="center"/>
        </w:trPr>
        <w:tc>
          <w:tcPr>
            <w:tcW w:w="4351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23706B2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B20</w:t>
            </w:r>
          </w:p>
        </w:tc>
        <w:tc>
          <w:tcPr>
            <w:tcW w:w="2167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11DE525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R</w:t>
            </w:r>
          </w:p>
        </w:tc>
        <w:tc>
          <w:tcPr>
            <w:tcW w:w="4955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2A7DB06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i/>
                <w:iCs/>
                <w:color w:val="auto"/>
                <w:sz w:val="21"/>
                <w:szCs w:val="21"/>
              </w:rPr>
              <w:t>pncA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192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_in</w:t>
            </w:r>
          </w:p>
        </w:tc>
        <w:tc>
          <w:tcPr>
            <w:tcW w:w="2845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14AABF8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textAlignment w:val="auto"/>
              <w:rPr>
                <w:rFonts w:hint="default" w:ascii="Arial" w:hAnsi="Arial" w:eastAsia="微软雅黑" w:cs="Arial"/>
                <w:b w:val="0"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/>
                <w:color w:val="auto"/>
                <w:sz w:val="21"/>
                <w:szCs w:val="21"/>
              </w:rPr>
              <w:t>S</w:t>
            </w:r>
          </w:p>
        </w:tc>
      </w:tr>
    </w:tbl>
    <w:p w14:paraId="3AE10E3D">
      <w:pPr>
        <w:rPr>
          <w:rFonts w:hint="default" w:ascii="Arial" w:hAnsi="Arial" w:cs="Arial" w:eastAsiaTheme="minorEastAsia"/>
          <w:color w:val="auto"/>
          <w:lang w:val="en-US" w:eastAsia="zh-CN"/>
        </w:rPr>
      </w:pPr>
      <w:r>
        <w:rPr>
          <w:rFonts w:hint="default" w:ascii="Arial" w:hAnsi="Arial" w:cs="Arial"/>
          <w:color w:val="auto"/>
          <w:lang w:val="en-US" w:eastAsia="zh-CN"/>
        </w:rPr>
        <w:t>Note: S indicates susceptible, R indicates resistant, MT indicates mutant type, WT indicates wild typ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6D840D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3A879C3">
                          <w:pPr>
                            <w:pStyle w:val="3"/>
                            <w:rPr>
                              <w:rFonts w:hint="default" w:ascii="Arial" w:hAnsi="Arial" w:cs="Arial"/>
                              <w:color w:val="auto"/>
                              <w:sz w:val="24"/>
                              <w:szCs w:val="40"/>
                            </w:rPr>
                          </w:pPr>
                          <w:r>
                            <w:rPr>
                              <w:rFonts w:hint="default" w:ascii="Arial" w:hAnsi="Arial" w:cs="Arial"/>
                              <w:color w:val="auto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rFonts w:hint="default" w:ascii="Arial" w:hAnsi="Arial" w:cs="Arial"/>
                              <w:color w:val="auto"/>
                              <w:sz w:val="24"/>
                              <w:szCs w:val="4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Arial" w:hAnsi="Arial" w:cs="Arial"/>
                              <w:color w:val="auto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rFonts w:hint="default" w:ascii="Arial" w:hAnsi="Arial" w:cs="Arial"/>
                              <w:color w:val="auto"/>
                              <w:sz w:val="24"/>
                              <w:szCs w:val="40"/>
                            </w:rPr>
                            <w:t>1</w:t>
                          </w:r>
                          <w:r>
                            <w:rPr>
                              <w:rFonts w:hint="default" w:ascii="Arial" w:hAnsi="Arial" w:cs="Arial"/>
                              <w:color w:val="auto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3A879C3">
                    <w:pPr>
                      <w:pStyle w:val="3"/>
                      <w:rPr>
                        <w:rFonts w:hint="default" w:ascii="Arial" w:hAnsi="Arial" w:cs="Arial"/>
                        <w:color w:val="auto"/>
                        <w:sz w:val="24"/>
                        <w:szCs w:val="40"/>
                      </w:rPr>
                    </w:pPr>
                    <w:r>
                      <w:rPr>
                        <w:rFonts w:hint="default" w:ascii="Arial" w:hAnsi="Arial" w:cs="Arial"/>
                        <w:color w:val="auto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rFonts w:hint="default" w:ascii="Arial" w:hAnsi="Arial" w:cs="Arial"/>
                        <w:color w:val="auto"/>
                        <w:sz w:val="24"/>
                        <w:szCs w:val="40"/>
                      </w:rPr>
                      <w:instrText xml:space="preserve"> PAGE  \* MERGEFORMAT </w:instrText>
                    </w:r>
                    <w:r>
                      <w:rPr>
                        <w:rFonts w:hint="default" w:ascii="Arial" w:hAnsi="Arial" w:cs="Arial"/>
                        <w:color w:val="auto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rFonts w:hint="default" w:ascii="Arial" w:hAnsi="Arial" w:cs="Arial"/>
                        <w:color w:val="auto"/>
                        <w:sz w:val="24"/>
                        <w:szCs w:val="40"/>
                      </w:rPr>
                      <w:t>1</w:t>
                    </w:r>
                    <w:r>
                      <w:rPr>
                        <w:rFonts w:hint="default" w:ascii="Arial" w:hAnsi="Arial" w:cs="Arial"/>
                        <w:color w:val="auto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2ZWQ4Mjc4YWYzMTJhMGY3Mzk4NDgwMThlYTQ2ZmEifQ=="/>
  </w:docVars>
  <w:rsids>
    <w:rsidRoot w:val="01A07A31"/>
    <w:rsid w:val="00846033"/>
    <w:rsid w:val="01A07A31"/>
    <w:rsid w:val="01D4202A"/>
    <w:rsid w:val="092B2802"/>
    <w:rsid w:val="09B63701"/>
    <w:rsid w:val="127E28E2"/>
    <w:rsid w:val="154222ED"/>
    <w:rsid w:val="176E561B"/>
    <w:rsid w:val="177644D0"/>
    <w:rsid w:val="18AB01A9"/>
    <w:rsid w:val="18BC001E"/>
    <w:rsid w:val="1A862C7C"/>
    <w:rsid w:val="1DF07BE3"/>
    <w:rsid w:val="1EDE3E34"/>
    <w:rsid w:val="1FD47A36"/>
    <w:rsid w:val="24C34ACD"/>
    <w:rsid w:val="2A3C3357"/>
    <w:rsid w:val="2F283EAA"/>
    <w:rsid w:val="308439BA"/>
    <w:rsid w:val="314773A7"/>
    <w:rsid w:val="3364565D"/>
    <w:rsid w:val="36414B11"/>
    <w:rsid w:val="3ADE276D"/>
    <w:rsid w:val="3CD613E9"/>
    <w:rsid w:val="3F4F3956"/>
    <w:rsid w:val="40A435AC"/>
    <w:rsid w:val="421A7D7F"/>
    <w:rsid w:val="496B110B"/>
    <w:rsid w:val="4A8E3303"/>
    <w:rsid w:val="4B83098E"/>
    <w:rsid w:val="4D9549A9"/>
    <w:rsid w:val="50FB0FC7"/>
    <w:rsid w:val="521C7446"/>
    <w:rsid w:val="524E284A"/>
    <w:rsid w:val="53EE6BC1"/>
    <w:rsid w:val="54E12281"/>
    <w:rsid w:val="55985036"/>
    <w:rsid w:val="5D227959"/>
    <w:rsid w:val="5DF06063"/>
    <w:rsid w:val="5FA8056B"/>
    <w:rsid w:val="5FF754EB"/>
    <w:rsid w:val="6311467A"/>
    <w:rsid w:val="660179E7"/>
    <w:rsid w:val="67B12172"/>
    <w:rsid w:val="6A5D1F52"/>
    <w:rsid w:val="6C8B724B"/>
    <w:rsid w:val="6D6571A0"/>
    <w:rsid w:val="6E4E6782"/>
    <w:rsid w:val="76745906"/>
    <w:rsid w:val="7B2353B5"/>
    <w:rsid w:val="7BB50C64"/>
    <w:rsid w:val="7D75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autoRedefine/>
    <w:qFormat/>
    <w:uiPriority w:val="0"/>
    <w:pPr>
      <w:widowControl w:val="0"/>
      <w:spacing w:beforeAutospacing="1" w:afterAutospacing="1"/>
      <w:jc w:val="left"/>
    </w:pPr>
    <w:rPr>
      <w:rFonts w:cs="Times New Roman" w:asciiTheme="minorHAnsi" w:hAnsiTheme="minorHAnsi" w:eastAsiaTheme="minorEastAsia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15</Words>
  <Characters>3491</Characters>
  <Lines>0</Lines>
  <Paragraphs>0</Paragraphs>
  <TotalTime>0</TotalTime>
  <ScaleCrop>false</ScaleCrop>
  <LinksUpToDate>false</LinksUpToDate>
  <CharactersWithSpaces>383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02:23:00Z</dcterms:created>
  <dc:creator>Tu Chunxia</dc:creator>
  <cp:lastModifiedBy>Tu Chunxia</cp:lastModifiedBy>
  <dcterms:modified xsi:type="dcterms:W3CDTF">2025-03-03T07:1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875B3DA069442FCB69A4C12452D758B_13</vt:lpwstr>
  </property>
  <property fmtid="{D5CDD505-2E9C-101B-9397-08002B2CF9AE}" pid="4" name="KSOTemplateDocerSaveRecord">
    <vt:lpwstr>eyJoZGlkIjoiYzQ2ZWQ4Mjc4YWYzMTJhMGY3Mzk4NDgwMThlYTQ2ZmEiLCJ1c2VySWQiOiI0MDg1NTYzODQifQ==</vt:lpwstr>
  </property>
</Properties>
</file>